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94431" w14:textId="77777777" w:rsidR="009934EC" w:rsidRPr="009934EC" w:rsidRDefault="009934EC" w:rsidP="005042B9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  <w14:ligatures w14:val="none"/>
        </w:rPr>
      </w:pPr>
      <w:r w:rsidRPr="009934EC">
        <w:rPr>
          <w:rFonts w:ascii="Times New Roman" w:eastAsia="宋体" w:hAnsi="Times New Roman" w:cs="Times New Roman"/>
          <w:b/>
          <w:bCs/>
          <w:sz w:val="28"/>
          <w:szCs w:val="28"/>
          <w14:ligatures w14:val="none"/>
        </w:rPr>
        <w:t xml:space="preserve">NEDD4L mediates ITGB4 ubiquitination and degradation to suppress esophageal carcinoma progression </w:t>
      </w:r>
    </w:p>
    <w:p w14:paraId="0C56644A" w14:textId="020E659D" w:rsidR="00412007" w:rsidRPr="00412007" w:rsidRDefault="00412007" w:rsidP="005042B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bookmarkStart w:id="0" w:name="_Hlk152840274"/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Y</w:t>
      </w:r>
      <w:r w:rsidRPr="0041200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jun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Shi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1 §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Na Fang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2 §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Yutong Wu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 §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Huiwen Xu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Anhui Ning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Wendi Zhang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Yiran Liu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Xiaobo Tao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Qiong Chen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Tian Tian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, Lei Zhang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Minjie</w:t>
      </w:r>
      <w:proofErr w:type="spellEnd"/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hu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*, Jiahua Cui</w:t>
      </w:r>
      <w:r w:rsidRPr="00412007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3 4</w:t>
      </w:r>
      <w:r w:rsidRPr="00412007">
        <w:rPr>
          <w:rFonts w:ascii="Times New Roman" w:eastAsia="宋体" w:hAnsi="Times New Roman" w:cs="Times New Roman"/>
          <w:sz w:val="24"/>
          <w:szCs w:val="24"/>
          <w14:ligatures w14:val="none"/>
        </w:rPr>
        <w:t>*</w:t>
      </w:r>
      <w:bookmarkEnd w:id="0"/>
    </w:p>
    <w:p w14:paraId="0B2D2970" w14:textId="77777777" w:rsidR="0015442A" w:rsidRPr="00412007" w:rsidRDefault="0015442A" w:rsidP="005042B9">
      <w:pPr>
        <w:spacing w:line="480" w:lineRule="auto"/>
      </w:pPr>
    </w:p>
    <w:p w14:paraId="6A5530BC" w14:textId="465DA50A" w:rsidR="009934EC" w:rsidRPr="009934EC" w:rsidRDefault="009934EC" w:rsidP="005042B9">
      <w:pPr>
        <w:spacing w:line="480" w:lineRule="auto"/>
        <w:rPr>
          <w:rFonts w:ascii="Times New Roman" w:eastAsia="宋体" w:hAnsi="Times New Roman" w:cs="Arial"/>
          <w:b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Arial"/>
          <w:b/>
          <w:sz w:val="24"/>
          <w:szCs w:val="24"/>
          <w14:ligatures w14:val="none"/>
        </w:rPr>
        <w:t>Supplementary Materials</w:t>
      </w:r>
    </w:p>
    <w:p w14:paraId="613B9647" w14:textId="3D2E3514" w:rsidR="009934EC" w:rsidRPr="009934EC" w:rsidRDefault="009934EC" w:rsidP="005042B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Table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1. 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orrelation between </w:t>
      </w:r>
      <w:r w:rsidR="00F83F00">
        <w:rPr>
          <w:rFonts w:ascii="Times New Roman" w:eastAsia="宋体" w:hAnsi="Times New Roman" w:cs="Times New Roman"/>
          <w:sz w:val="24"/>
          <w:szCs w:val="24"/>
          <w14:ligatures w14:val="none"/>
        </w:rPr>
        <w:t>NEDD4L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xpression and clinicopathological features of </w:t>
      </w:r>
      <w:r w:rsidR="00F83F00">
        <w:rPr>
          <w:rFonts w:ascii="Times New Roman" w:eastAsia="宋体" w:hAnsi="Times New Roman" w:cs="Times New Roman"/>
          <w:sz w:val="24"/>
          <w:szCs w:val="24"/>
          <w14:ligatures w14:val="none"/>
        </w:rPr>
        <w:t>ESCC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</w:p>
    <w:p w14:paraId="460116E8" w14:textId="33C30270" w:rsidR="009934EC" w:rsidRPr="009934EC" w:rsidRDefault="009934EC" w:rsidP="005042B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Table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2. 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orrelation between </w:t>
      </w:r>
      <w:r w:rsidR="00F83F00">
        <w:rPr>
          <w:rFonts w:ascii="Times New Roman" w:eastAsia="宋体" w:hAnsi="Times New Roman" w:cs="Times New Roman"/>
          <w:sz w:val="24"/>
          <w:szCs w:val="24"/>
          <w14:ligatures w14:val="none"/>
        </w:rPr>
        <w:t>ITGB4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xpression and clinicopathological features of ESCC.</w:t>
      </w:r>
    </w:p>
    <w:p w14:paraId="32D89873" w14:textId="212E3E29" w:rsidR="009934EC" w:rsidRPr="009934EC" w:rsidRDefault="009934EC" w:rsidP="005042B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1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>Screening for Ubiquitinated Proteins of NEDD4L</w:t>
      </w:r>
      <w:r w:rsidR="009C083F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</w:p>
    <w:p w14:paraId="1F5C6F90" w14:textId="061370A8" w:rsidR="00F83F00" w:rsidRDefault="009934EC" w:rsidP="005042B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2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</w:t>
      </w:r>
      <w:r w:rsid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predicted </w:t>
      </w:r>
      <w:r w:rsidR="00F83F00"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>protein structure</w:t>
      </w:r>
      <w:r w:rsid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NEDD4L and ITGB4</w:t>
      </w:r>
      <w:r w:rsidR="009C083F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</w:p>
    <w:p w14:paraId="715FA59A" w14:textId="456B5F4A" w:rsidR="009934EC" w:rsidRPr="009934EC" w:rsidRDefault="00145732" w:rsidP="009038E3">
      <w:pPr>
        <w:spacing w:line="360" w:lineRule="auto"/>
      </w:pPr>
      <w:r w:rsidRPr="00145732">
        <w:rPr>
          <w:rFonts w:ascii="Times New Roman" w:eastAsia="宋体" w:hAnsi="Times New Roman" w:cs="Times New Roman"/>
          <w:sz w:val="24"/>
          <w:szCs w:val="24"/>
          <w14:ligatures w14:val="none"/>
        </w:rPr>
        <w:t>Supplementary Figure 3. The protein expression of TNFAIP2/IQGAP1/RAC1 and Slug signaling.</w:t>
      </w:r>
    </w:p>
    <w:p w14:paraId="01294A09" w14:textId="77777777" w:rsidR="009934EC" w:rsidRDefault="009934EC" w:rsidP="009038E3">
      <w:pPr>
        <w:spacing w:line="360" w:lineRule="auto"/>
      </w:pPr>
    </w:p>
    <w:p w14:paraId="53C25FBB" w14:textId="77777777" w:rsidR="009934EC" w:rsidRDefault="009934EC" w:rsidP="009038E3">
      <w:pPr>
        <w:spacing w:line="360" w:lineRule="auto"/>
      </w:pPr>
    </w:p>
    <w:p w14:paraId="06627F39" w14:textId="77777777" w:rsidR="009934EC" w:rsidRDefault="009934EC" w:rsidP="009038E3">
      <w:pPr>
        <w:spacing w:line="360" w:lineRule="auto"/>
      </w:pPr>
    </w:p>
    <w:p w14:paraId="1451C2AC" w14:textId="77777777" w:rsidR="009934EC" w:rsidRDefault="009934EC" w:rsidP="009038E3">
      <w:pPr>
        <w:spacing w:line="360" w:lineRule="auto"/>
      </w:pPr>
    </w:p>
    <w:p w14:paraId="3EDA3B87" w14:textId="77777777" w:rsidR="009934EC" w:rsidRDefault="009934EC" w:rsidP="009038E3">
      <w:pPr>
        <w:spacing w:line="360" w:lineRule="auto"/>
      </w:pPr>
    </w:p>
    <w:p w14:paraId="5AE168F8" w14:textId="77777777" w:rsidR="009934EC" w:rsidRDefault="009934EC" w:rsidP="009038E3">
      <w:pPr>
        <w:spacing w:line="360" w:lineRule="auto"/>
      </w:pPr>
    </w:p>
    <w:p w14:paraId="4A3F0B91" w14:textId="77777777" w:rsidR="009934EC" w:rsidRDefault="009934EC" w:rsidP="009038E3">
      <w:pPr>
        <w:spacing w:line="360" w:lineRule="auto"/>
      </w:pPr>
    </w:p>
    <w:p w14:paraId="256393D3" w14:textId="77777777" w:rsidR="009934EC" w:rsidRDefault="009934EC" w:rsidP="009038E3">
      <w:pPr>
        <w:spacing w:line="360" w:lineRule="auto"/>
      </w:pPr>
    </w:p>
    <w:p w14:paraId="1C182120" w14:textId="77777777" w:rsidR="009934EC" w:rsidRDefault="009934EC" w:rsidP="009038E3">
      <w:pPr>
        <w:spacing w:line="360" w:lineRule="auto"/>
      </w:pPr>
    </w:p>
    <w:p w14:paraId="0A18A627" w14:textId="77777777" w:rsidR="009934EC" w:rsidRDefault="009934EC" w:rsidP="009038E3">
      <w:pPr>
        <w:spacing w:line="360" w:lineRule="auto"/>
      </w:pPr>
    </w:p>
    <w:p w14:paraId="2AFF2587" w14:textId="77777777" w:rsidR="009934EC" w:rsidRDefault="009934EC" w:rsidP="009038E3">
      <w:pPr>
        <w:spacing w:line="360" w:lineRule="auto"/>
      </w:pPr>
    </w:p>
    <w:p w14:paraId="1B377C1F" w14:textId="77777777" w:rsidR="009934EC" w:rsidRDefault="009934EC" w:rsidP="009038E3">
      <w:pPr>
        <w:spacing w:line="360" w:lineRule="auto"/>
      </w:pPr>
    </w:p>
    <w:p w14:paraId="2EA4A26E" w14:textId="77777777" w:rsidR="009C083F" w:rsidRDefault="009C083F" w:rsidP="009038E3">
      <w:pPr>
        <w:spacing w:line="360" w:lineRule="auto"/>
      </w:pPr>
    </w:p>
    <w:p w14:paraId="6889424D" w14:textId="2257CBC2" w:rsidR="009038E3" w:rsidRDefault="009038E3" w:rsidP="009038E3">
      <w:pPr>
        <w:spacing w:line="360" w:lineRule="auto"/>
      </w:pPr>
      <w:bookmarkStart w:id="1" w:name="_Hlk146565719"/>
      <w:r w:rsidRPr="002779C2">
        <w:rPr>
          <w:rFonts w:ascii="Times New Roman" w:eastAsia="宋体" w:hAnsi="Times New Roman"/>
          <w:sz w:val="24"/>
          <w:szCs w:val="24"/>
        </w:rPr>
        <w:t>Supplementary</w:t>
      </w:r>
      <w:r>
        <w:rPr>
          <w:rFonts w:ascii="Times New Roman" w:eastAsia="宋体" w:hAnsi="Times New Roman"/>
          <w:sz w:val="24"/>
          <w:szCs w:val="24"/>
        </w:rPr>
        <w:t xml:space="preserve"> Table 1</w:t>
      </w:r>
      <w:r w:rsidR="00276186">
        <w:rPr>
          <w:rFonts w:ascii="Times New Roman" w:eastAsia="宋体" w:hAnsi="Times New Roman"/>
          <w:sz w:val="24"/>
          <w:szCs w:val="24"/>
        </w:rPr>
        <w:t xml:space="preserve">. </w:t>
      </w:r>
      <w:r w:rsidR="00276186" w:rsidRPr="00276186">
        <w:rPr>
          <w:rFonts w:ascii="Times New Roman" w:eastAsia="宋体" w:hAnsi="Times New Roman"/>
          <w:sz w:val="24"/>
          <w:szCs w:val="24"/>
        </w:rPr>
        <w:t>Correlation between NEDD4L expression and clinicopathological features of ESCC</w:t>
      </w:r>
      <w:r w:rsidR="00276186">
        <w:rPr>
          <w:rFonts w:ascii="Times New Roman" w:eastAsia="宋体" w:hAnsi="Times New Roman"/>
          <w:sz w:val="24"/>
          <w:szCs w:val="24"/>
        </w:rPr>
        <w:t xml:space="preserve"> (n = 96)</w:t>
      </w:r>
      <w:r w:rsidR="00276186" w:rsidRPr="00276186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2693"/>
        <w:gridCol w:w="2693"/>
        <w:gridCol w:w="992"/>
      </w:tblGrid>
      <w:tr w:rsidR="009038E3" w14:paraId="3965032C" w14:textId="77777777" w:rsidTr="000B03A6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14:paraId="039001CE" w14:textId="77777777" w:rsidR="009038E3" w:rsidRPr="001C3532" w:rsidRDefault="009038E3" w:rsidP="000B03A6">
            <w:pPr>
              <w:rPr>
                <w:rFonts w:ascii="Times New Roman" w:hAnsi="Times New Roman" w:cs="Times New Roman"/>
                <w:position w:val="-27"/>
                <w:szCs w:val="21"/>
              </w:rPr>
            </w:pPr>
            <w:r w:rsidRPr="001C3532">
              <w:rPr>
                <w:rFonts w:ascii="Times New Roman" w:hAnsi="Times New Roman" w:cs="Times New Roman"/>
                <w:position w:val="-27"/>
                <w:szCs w:val="21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6A1FCF3" w14:textId="77777777" w:rsidR="009038E3" w:rsidRPr="000902F5" w:rsidRDefault="009038E3" w:rsidP="000B03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Number of patient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F71CA32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expression of NEDD4L</w:t>
            </w:r>
          </w:p>
          <w:p w14:paraId="5B66CAC9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17E6D12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 of NEDD4L</w:t>
            </w:r>
          </w:p>
          <w:p w14:paraId="3A2AFC2B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E18D30B" w14:textId="77777777" w:rsidR="009038E3" w:rsidRPr="001C3532" w:rsidRDefault="009038E3" w:rsidP="000B03A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position w:val="-26"/>
                <w:szCs w:val="21"/>
              </w:rPr>
            </w:pPr>
            <w:r w:rsidRPr="001C35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position w:val="-26"/>
                <w:szCs w:val="21"/>
              </w:rPr>
              <w:t>P</w:t>
            </w:r>
            <w:r w:rsidRPr="001C3532">
              <w:rPr>
                <w:rFonts w:ascii="Times New Roman" w:eastAsia="等线" w:hAnsi="Times New Roman" w:cs="Times New Roman"/>
                <w:color w:val="000000"/>
                <w:kern w:val="0"/>
                <w:position w:val="-26"/>
                <w:szCs w:val="21"/>
              </w:rPr>
              <w:t xml:space="preserve"> value</w:t>
            </w:r>
          </w:p>
        </w:tc>
      </w:tr>
      <w:tr w:rsidR="009038E3" w14:paraId="5426B9D3" w14:textId="77777777" w:rsidTr="000B03A6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73376EF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ar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A924F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63FB0D5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13B89A4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41C138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0.133</w:t>
            </w:r>
          </w:p>
        </w:tc>
      </w:tr>
      <w:tr w:rsidR="009038E3" w14:paraId="7F1508DC" w14:textId="77777777" w:rsidTr="000B03A6">
        <w:trPr>
          <w:jc w:val="center"/>
        </w:trPr>
        <w:tc>
          <w:tcPr>
            <w:tcW w:w="2127" w:type="dxa"/>
          </w:tcPr>
          <w:p w14:paraId="6CB3B6EE" w14:textId="77777777" w:rsidR="009038E3" w:rsidRPr="000902F5" w:rsidRDefault="009038E3" w:rsidP="000B0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1134" w:type="dxa"/>
          </w:tcPr>
          <w:p w14:paraId="457DBC2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 xml:space="preserve">33 </w:t>
            </w:r>
          </w:p>
        </w:tc>
        <w:tc>
          <w:tcPr>
            <w:tcW w:w="2693" w:type="dxa"/>
          </w:tcPr>
          <w:p w14:paraId="03A7E90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13 (39.39%)</w:t>
            </w:r>
          </w:p>
        </w:tc>
        <w:tc>
          <w:tcPr>
            <w:tcW w:w="2693" w:type="dxa"/>
          </w:tcPr>
          <w:p w14:paraId="5BA3889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0 (60.61%)</w:t>
            </w:r>
          </w:p>
        </w:tc>
        <w:tc>
          <w:tcPr>
            <w:tcW w:w="992" w:type="dxa"/>
          </w:tcPr>
          <w:p w14:paraId="2BBCA50F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61C89DC6" w14:textId="77777777" w:rsidTr="000B03A6">
        <w:trPr>
          <w:jc w:val="center"/>
        </w:trPr>
        <w:tc>
          <w:tcPr>
            <w:tcW w:w="2127" w:type="dxa"/>
          </w:tcPr>
          <w:p w14:paraId="6501ED03" w14:textId="77777777" w:rsidR="009038E3" w:rsidRPr="000902F5" w:rsidRDefault="009038E3" w:rsidP="000B0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0902F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15EE672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93" w:type="dxa"/>
          </w:tcPr>
          <w:p w14:paraId="75F72B10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35 (55.56%)</w:t>
            </w:r>
          </w:p>
        </w:tc>
        <w:tc>
          <w:tcPr>
            <w:tcW w:w="2693" w:type="dxa"/>
          </w:tcPr>
          <w:p w14:paraId="263BE8FE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8 (44.44%)</w:t>
            </w:r>
          </w:p>
        </w:tc>
        <w:tc>
          <w:tcPr>
            <w:tcW w:w="992" w:type="dxa"/>
          </w:tcPr>
          <w:p w14:paraId="63662C9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0BC1408E" w14:textId="77777777" w:rsidTr="000B03A6">
        <w:trPr>
          <w:jc w:val="center"/>
        </w:trPr>
        <w:tc>
          <w:tcPr>
            <w:tcW w:w="2127" w:type="dxa"/>
          </w:tcPr>
          <w:p w14:paraId="6859B2BB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34" w:type="dxa"/>
          </w:tcPr>
          <w:p w14:paraId="542AAF29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048EA21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6EEC4EC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A96F1A5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9038E3" w14:paraId="46FE402C" w14:textId="77777777" w:rsidTr="000B03A6">
        <w:trPr>
          <w:jc w:val="center"/>
        </w:trPr>
        <w:tc>
          <w:tcPr>
            <w:tcW w:w="2127" w:type="dxa"/>
          </w:tcPr>
          <w:p w14:paraId="0FD63392" w14:textId="77777777" w:rsidR="009038E3" w:rsidRPr="000902F5" w:rsidRDefault="009038E3" w:rsidP="000B0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34" w:type="dxa"/>
          </w:tcPr>
          <w:p w14:paraId="2785336B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93" w:type="dxa"/>
          </w:tcPr>
          <w:p w14:paraId="3C125F5F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17 (60.71%)</w:t>
            </w:r>
          </w:p>
        </w:tc>
        <w:tc>
          <w:tcPr>
            <w:tcW w:w="2693" w:type="dxa"/>
          </w:tcPr>
          <w:p w14:paraId="27E18EA3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11 (39.29%)</w:t>
            </w:r>
          </w:p>
        </w:tc>
        <w:tc>
          <w:tcPr>
            <w:tcW w:w="992" w:type="dxa"/>
          </w:tcPr>
          <w:p w14:paraId="1329D5DD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76B5C8EF" w14:textId="77777777" w:rsidTr="000B03A6">
        <w:trPr>
          <w:jc w:val="center"/>
        </w:trPr>
        <w:tc>
          <w:tcPr>
            <w:tcW w:w="2127" w:type="dxa"/>
          </w:tcPr>
          <w:p w14:paraId="22F0BD5D" w14:textId="77777777" w:rsidR="009038E3" w:rsidRPr="000902F5" w:rsidRDefault="009038E3" w:rsidP="000B03A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4" w:type="dxa"/>
          </w:tcPr>
          <w:p w14:paraId="089D6969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693" w:type="dxa"/>
          </w:tcPr>
          <w:p w14:paraId="19E1A5B5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31 (45.59%)</w:t>
            </w:r>
          </w:p>
        </w:tc>
        <w:tc>
          <w:tcPr>
            <w:tcW w:w="2693" w:type="dxa"/>
          </w:tcPr>
          <w:p w14:paraId="009ECBF4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37 (54.41%)</w:t>
            </w:r>
          </w:p>
        </w:tc>
        <w:tc>
          <w:tcPr>
            <w:tcW w:w="992" w:type="dxa"/>
          </w:tcPr>
          <w:p w14:paraId="6702EFC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377A4743" w14:textId="77777777" w:rsidTr="000B03A6">
        <w:trPr>
          <w:jc w:val="center"/>
        </w:trPr>
        <w:tc>
          <w:tcPr>
            <w:tcW w:w="2127" w:type="dxa"/>
          </w:tcPr>
          <w:p w14:paraId="36EA791A" w14:textId="77777777" w:rsidR="009038E3" w:rsidRPr="000902F5" w:rsidRDefault="009038E3" w:rsidP="000B03A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1134" w:type="dxa"/>
          </w:tcPr>
          <w:p w14:paraId="5C34B31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6CC7284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2F6060F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73C5D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4794A49A" w14:textId="77777777" w:rsidTr="000B03A6">
        <w:trPr>
          <w:jc w:val="center"/>
        </w:trPr>
        <w:tc>
          <w:tcPr>
            <w:tcW w:w="2127" w:type="dxa"/>
          </w:tcPr>
          <w:p w14:paraId="690CB3F9" w14:textId="77777777" w:rsidR="009038E3" w:rsidRPr="000902F5" w:rsidRDefault="009038E3" w:rsidP="000B03A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</w:tcPr>
          <w:p w14:paraId="2761411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93" w:type="dxa"/>
          </w:tcPr>
          <w:p w14:paraId="590B86FE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38.89%)</w:t>
            </w:r>
          </w:p>
        </w:tc>
        <w:tc>
          <w:tcPr>
            <w:tcW w:w="2693" w:type="dxa"/>
          </w:tcPr>
          <w:p w14:paraId="2A46A47A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61.11%)</w:t>
            </w:r>
          </w:p>
        </w:tc>
        <w:tc>
          <w:tcPr>
            <w:tcW w:w="992" w:type="dxa"/>
          </w:tcPr>
          <w:p w14:paraId="7320ACDE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*</w:t>
            </w:r>
          </w:p>
        </w:tc>
      </w:tr>
      <w:tr w:rsidR="009038E3" w14:paraId="3E8A891E" w14:textId="77777777" w:rsidTr="000B03A6">
        <w:trPr>
          <w:jc w:val="center"/>
        </w:trPr>
        <w:tc>
          <w:tcPr>
            <w:tcW w:w="2127" w:type="dxa"/>
          </w:tcPr>
          <w:p w14:paraId="2C7B8DC6" w14:textId="77777777" w:rsidR="009038E3" w:rsidRPr="000902F5" w:rsidRDefault="009038E3" w:rsidP="000B03A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</w:tcPr>
          <w:p w14:paraId="1AFAB900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93" w:type="dxa"/>
          </w:tcPr>
          <w:p w14:paraId="1F980733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42.00%)</w:t>
            </w:r>
          </w:p>
        </w:tc>
        <w:tc>
          <w:tcPr>
            <w:tcW w:w="2693" w:type="dxa"/>
          </w:tcPr>
          <w:p w14:paraId="2658ECF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58.00%)</w:t>
            </w:r>
          </w:p>
        </w:tc>
        <w:tc>
          <w:tcPr>
            <w:tcW w:w="992" w:type="dxa"/>
          </w:tcPr>
          <w:p w14:paraId="3C87BDD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3E16C32A" w14:textId="77777777" w:rsidTr="000B03A6">
        <w:trPr>
          <w:jc w:val="center"/>
        </w:trPr>
        <w:tc>
          <w:tcPr>
            <w:tcW w:w="2127" w:type="dxa"/>
          </w:tcPr>
          <w:p w14:paraId="63BB1D96" w14:textId="77777777" w:rsidR="009038E3" w:rsidRPr="000902F5" w:rsidRDefault="009038E3" w:rsidP="000B03A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4" w:type="dxa"/>
          </w:tcPr>
          <w:p w14:paraId="1C6AED9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4D299B7D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72.73%)</w:t>
            </w:r>
          </w:p>
        </w:tc>
        <w:tc>
          <w:tcPr>
            <w:tcW w:w="2693" w:type="dxa"/>
          </w:tcPr>
          <w:p w14:paraId="503ED7E3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27.27%)</w:t>
            </w:r>
          </w:p>
        </w:tc>
        <w:tc>
          <w:tcPr>
            <w:tcW w:w="992" w:type="dxa"/>
          </w:tcPr>
          <w:p w14:paraId="15ECF243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5C8E3408" w14:textId="77777777" w:rsidTr="000B03A6">
        <w:trPr>
          <w:jc w:val="center"/>
        </w:trPr>
        <w:tc>
          <w:tcPr>
            <w:tcW w:w="2127" w:type="dxa"/>
          </w:tcPr>
          <w:p w14:paraId="0A49FF66" w14:textId="77777777" w:rsidR="009038E3" w:rsidRPr="000902F5" w:rsidRDefault="009038E3" w:rsidP="000B03A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34" w:type="dxa"/>
          </w:tcPr>
          <w:p w14:paraId="53D79710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10CB24B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5C4B790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66E325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0.528</w:t>
            </w:r>
          </w:p>
        </w:tc>
      </w:tr>
      <w:tr w:rsidR="009038E3" w14:paraId="7DDDF1D0" w14:textId="77777777" w:rsidTr="000B03A6">
        <w:trPr>
          <w:jc w:val="center"/>
        </w:trPr>
        <w:tc>
          <w:tcPr>
            <w:tcW w:w="2127" w:type="dxa"/>
          </w:tcPr>
          <w:p w14:paraId="566EFD7B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</w:tcPr>
          <w:p w14:paraId="7AFF4B1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93" w:type="dxa"/>
          </w:tcPr>
          <w:p w14:paraId="2EEFE74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 (40.00%)</w:t>
            </w:r>
          </w:p>
        </w:tc>
        <w:tc>
          <w:tcPr>
            <w:tcW w:w="2693" w:type="dxa"/>
          </w:tcPr>
          <w:p w14:paraId="448769E0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3(60.00%)</w:t>
            </w:r>
          </w:p>
        </w:tc>
        <w:tc>
          <w:tcPr>
            <w:tcW w:w="992" w:type="dxa"/>
          </w:tcPr>
          <w:p w14:paraId="19F5983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1015BA11" w14:textId="77777777" w:rsidTr="000B03A6">
        <w:trPr>
          <w:jc w:val="center"/>
        </w:trPr>
        <w:tc>
          <w:tcPr>
            <w:tcW w:w="2127" w:type="dxa"/>
          </w:tcPr>
          <w:p w14:paraId="4692A55C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</w:tcPr>
          <w:p w14:paraId="02DE8A60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93" w:type="dxa"/>
          </w:tcPr>
          <w:p w14:paraId="2E6F311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50.00%)</w:t>
            </w:r>
          </w:p>
        </w:tc>
        <w:tc>
          <w:tcPr>
            <w:tcW w:w="2693" w:type="dxa"/>
          </w:tcPr>
          <w:p w14:paraId="7ABAD2E9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50.00%)</w:t>
            </w:r>
          </w:p>
        </w:tc>
        <w:tc>
          <w:tcPr>
            <w:tcW w:w="992" w:type="dxa"/>
          </w:tcPr>
          <w:p w14:paraId="6C3A3525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4E3F3109" w14:textId="77777777" w:rsidTr="000B03A6">
        <w:trPr>
          <w:jc w:val="center"/>
        </w:trPr>
        <w:tc>
          <w:tcPr>
            <w:tcW w:w="2127" w:type="dxa"/>
          </w:tcPr>
          <w:p w14:paraId="2C8FC7C3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4" w:type="dxa"/>
          </w:tcPr>
          <w:p w14:paraId="22EF566A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693" w:type="dxa"/>
          </w:tcPr>
          <w:p w14:paraId="52D2DA6D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48.89%)</w:t>
            </w:r>
          </w:p>
        </w:tc>
        <w:tc>
          <w:tcPr>
            <w:tcW w:w="2693" w:type="dxa"/>
          </w:tcPr>
          <w:p w14:paraId="7E12711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3 (51.11%)</w:t>
            </w:r>
          </w:p>
        </w:tc>
        <w:tc>
          <w:tcPr>
            <w:tcW w:w="992" w:type="dxa"/>
          </w:tcPr>
          <w:p w14:paraId="24899C55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08ACE7C4" w14:textId="77777777" w:rsidTr="000B03A6">
        <w:trPr>
          <w:jc w:val="center"/>
        </w:trPr>
        <w:tc>
          <w:tcPr>
            <w:tcW w:w="2127" w:type="dxa"/>
          </w:tcPr>
          <w:p w14:paraId="6948FD09" w14:textId="77777777" w:rsidR="009038E3" w:rsidRPr="000902F5" w:rsidRDefault="009038E3" w:rsidP="000B03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4" w:type="dxa"/>
          </w:tcPr>
          <w:p w14:paraId="3020292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5CD75957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 (100%)</w:t>
            </w:r>
          </w:p>
        </w:tc>
        <w:tc>
          <w:tcPr>
            <w:tcW w:w="2693" w:type="dxa"/>
          </w:tcPr>
          <w:p w14:paraId="4C8B43D5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15B62B6E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71503598" w14:textId="77777777" w:rsidTr="000B03A6">
        <w:trPr>
          <w:jc w:val="center"/>
        </w:trPr>
        <w:tc>
          <w:tcPr>
            <w:tcW w:w="2127" w:type="dxa"/>
          </w:tcPr>
          <w:p w14:paraId="6C4404A5" w14:textId="77777777" w:rsidR="009038E3" w:rsidRPr="000902F5" w:rsidRDefault="009038E3" w:rsidP="000B03A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Lymphatic metastases</w:t>
            </w:r>
          </w:p>
        </w:tc>
        <w:tc>
          <w:tcPr>
            <w:tcW w:w="1134" w:type="dxa"/>
          </w:tcPr>
          <w:p w14:paraId="087321DC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43E6A86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02D722BB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5C12F6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0.683</w:t>
            </w:r>
          </w:p>
        </w:tc>
      </w:tr>
      <w:tr w:rsidR="009038E3" w14:paraId="450DDD6D" w14:textId="77777777" w:rsidTr="000B03A6">
        <w:trPr>
          <w:jc w:val="center"/>
        </w:trPr>
        <w:tc>
          <w:tcPr>
            <w:tcW w:w="2127" w:type="dxa"/>
          </w:tcPr>
          <w:p w14:paraId="2D24EAFA" w14:textId="77777777" w:rsidR="009038E3" w:rsidRPr="000902F5" w:rsidRDefault="009038E3" w:rsidP="000B0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</w:tcPr>
          <w:p w14:paraId="7C573BE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93" w:type="dxa"/>
          </w:tcPr>
          <w:p w14:paraId="39A11662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4 (52.17%)</w:t>
            </w:r>
          </w:p>
        </w:tc>
        <w:tc>
          <w:tcPr>
            <w:tcW w:w="2693" w:type="dxa"/>
          </w:tcPr>
          <w:p w14:paraId="73E479F3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47.83%)</w:t>
            </w:r>
          </w:p>
        </w:tc>
        <w:tc>
          <w:tcPr>
            <w:tcW w:w="992" w:type="dxa"/>
          </w:tcPr>
          <w:p w14:paraId="1F27630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8E3" w14:paraId="3D2C3731" w14:textId="77777777" w:rsidTr="000B03A6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FF4840D" w14:textId="77777777" w:rsidR="009038E3" w:rsidRPr="000902F5" w:rsidRDefault="009038E3" w:rsidP="000B0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7ABE51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9E3E9DD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4 (48.00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78FA538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6 (52.00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CC21854" w14:textId="77777777" w:rsidR="009038E3" w:rsidRPr="000902F5" w:rsidRDefault="009038E3" w:rsidP="000B03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B7D382D" w14:textId="77777777" w:rsidR="009038E3" w:rsidRDefault="009038E3" w:rsidP="001707CF">
      <w:pPr>
        <w:spacing w:line="360" w:lineRule="auto"/>
      </w:pPr>
    </w:p>
    <w:p w14:paraId="6C8A4F28" w14:textId="77777777" w:rsidR="009038E3" w:rsidRDefault="009038E3" w:rsidP="001707CF">
      <w:pPr>
        <w:spacing w:line="360" w:lineRule="auto"/>
      </w:pPr>
    </w:p>
    <w:p w14:paraId="5E38F50B" w14:textId="77777777" w:rsidR="00FD78DD" w:rsidRDefault="00FD78DD" w:rsidP="001707CF">
      <w:pPr>
        <w:spacing w:line="360" w:lineRule="auto"/>
      </w:pPr>
    </w:p>
    <w:p w14:paraId="69689D76" w14:textId="77777777" w:rsidR="00FD78DD" w:rsidRDefault="00FD78DD" w:rsidP="001707CF">
      <w:pPr>
        <w:spacing w:line="360" w:lineRule="auto"/>
      </w:pPr>
    </w:p>
    <w:p w14:paraId="027E4D28" w14:textId="77777777" w:rsidR="00FD78DD" w:rsidRDefault="00FD78DD">
      <w:pPr>
        <w:sectPr w:rsidR="00FD78DD" w:rsidSect="00CB37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DC46A4" w14:textId="79719AAD" w:rsidR="005950A2" w:rsidRDefault="005950A2" w:rsidP="005950A2">
      <w:pPr>
        <w:spacing w:line="360" w:lineRule="auto"/>
      </w:pPr>
      <w:r w:rsidRPr="002779C2">
        <w:rPr>
          <w:rFonts w:ascii="Times New Roman" w:eastAsia="宋体" w:hAnsi="Times New Roman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/>
          <w:sz w:val="24"/>
          <w:szCs w:val="24"/>
        </w:rPr>
        <w:t xml:space="preserve"> Table 2</w:t>
      </w:r>
      <w:r w:rsidR="00201714">
        <w:rPr>
          <w:rFonts w:ascii="Times New Roman" w:eastAsia="宋体" w:hAnsi="Times New Roman"/>
          <w:sz w:val="24"/>
          <w:szCs w:val="24"/>
        </w:rPr>
        <w:t xml:space="preserve">. </w:t>
      </w:r>
      <w:r w:rsidR="00201714" w:rsidRPr="00201714">
        <w:rPr>
          <w:rFonts w:ascii="Times New Roman" w:eastAsia="宋体" w:hAnsi="Times New Roman"/>
          <w:sz w:val="24"/>
          <w:szCs w:val="24"/>
        </w:rPr>
        <w:t>Correlation between ITGB4 expression and clinicopathological features of ESCC</w:t>
      </w:r>
      <w:r w:rsidR="00201714">
        <w:rPr>
          <w:rFonts w:ascii="Times New Roman" w:eastAsia="宋体" w:hAnsi="Times New Roman"/>
          <w:sz w:val="24"/>
          <w:szCs w:val="24"/>
        </w:rPr>
        <w:t xml:space="preserve"> (n = 96)</w:t>
      </w:r>
      <w:r w:rsidR="00201714" w:rsidRPr="00201714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2693"/>
        <w:gridCol w:w="2693"/>
        <w:gridCol w:w="992"/>
      </w:tblGrid>
      <w:tr w:rsidR="005950A2" w14:paraId="3D35CF4C" w14:textId="77777777" w:rsidTr="008575D9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5D8A5A5" w14:textId="77777777" w:rsidR="005950A2" w:rsidRPr="001C3532" w:rsidRDefault="005950A2" w:rsidP="008575D9">
            <w:pPr>
              <w:rPr>
                <w:rFonts w:ascii="Times New Roman" w:hAnsi="Times New Roman" w:cs="Times New Roman"/>
                <w:position w:val="-27"/>
                <w:szCs w:val="21"/>
              </w:rPr>
            </w:pPr>
            <w:r w:rsidRPr="001C3532">
              <w:rPr>
                <w:rFonts w:ascii="Times New Roman" w:hAnsi="Times New Roman" w:cs="Times New Roman"/>
                <w:position w:val="-27"/>
                <w:szCs w:val="21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3577100" w14:textId="77777777" w:rsidR="005950A2" w:rsidRPr="000902F5" w:rsidRDefault="005950A2" w:rsidP="008575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Number of patient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C96E078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express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  <w:p w14:paraId="032E42C6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20C45DFA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  <w:p w14:paraId="28561491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95FD9DE" w14:textId="77777777" w:rsidR="005950A2" w:rsidRPr="001C3532" w:rsidRDefault="005950A2" w:rsidP="008575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position w:val="-26"/>
                <w:szCs w:val="21"/>
              </w:rPr>
            </w:pPr>
            <w:r w:rsidRPr="001C35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position w:val="-26"/>
                <w:szCs w:val="21"/>
              </w:rPr>
              <w:t>P</w:t>
            </w:r>
            <w:r w:rsidRPr="001C3532">
              <w:rPr>
                <w:rFonts w:ascii="Times New Roman" w:eastAsia="等线" w:hAnsi="Times New Roman" w:cs="Times New Roman"/>
                <w:color w:val="000000"/>
                <w:kern w:val="0"/>
                <w:position w:val="-26"/>
                <w:szCs w:val="21"/>
              </w:rPr>
              <w:t xml:space="preserve"> value</w:t>
            </w:r>
          </w:p>
        </w:tc>
      </w:tr>
      <w:tr w:rsidR="005950A2" w14:paraId="5FB7E05A" w14:textId="77777777" w:rsidTr="008575D9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545E728C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ar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65D39D4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180531C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3010B8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A23EFEB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</w:t>
            </w:r>
          </w:p>
        </w:tc>
      </w:tr>
      <w:tr w:rsidR="005950A2" w14:paraId="1F62681D" w14:textId="77777777" w:rsidTr="008575D9">
        <w:trPr>
          <w:jc w:val="center"/>
        </w:trPr>
        <w:tc>
          <w:tcPr>
            <w:tcW w:w="2127" w:type="dxa"/>
          </w:tcPr>
          <w:p w14:paraId="2C26B3EA" w14:textId="77777777" w:rsidR="005950A2" w:rsidRPr="000902F5" w:rsidRDefault="005950A2" w:rsidP="00857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1134" w:type="dxa"/>
          </w:tcPr>
          <w:p w14:paraId="63D0DBF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 xml:space="preserve">33 </w:t>
            </w:r>
          </w:p>
        </w:tc>
        <w:tc>
          <w:tcPr>
            <w:tcW w:w="2693" w:type="dxa"/>
          </w:tcPr>
          <w:p w14:paraId="5E938944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52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</w:tcPr>
          <w:p w14:paraId="5D05DD2D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8.48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450301A1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242DF20D" w14:textId="77777777" w:rsidTr="008575D9">
        <w:trPr>
          <w:jc w:val="center"/>
        </w:trPr>
        <w:tc>
          <w:tcPr>
            <w:tcW w:w="2127" w:type="dxa"/>
          </w:tcPr>
          <w:p w14:paraId="1D40E639" w14:textId="77777777" w:rsidR="005950A2" w:rsidRPr="000902F5" w:rsidRDefault="005950A2" w:rsidP="00857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0902F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5DCCC95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93" w:type="dxa"/>
          </w:tcPr>
          <w:p w14:paraId="1454BDAA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4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</w:tcPr>
          <w:p w14:paraId="11FCD8E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79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2C1B08D1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1B4944AA" w14:textId="77777777" w:rsidTr="008575D9">
        <w:trPr>
          <w:jc w:val="center"/>
        </w:trPr>
        <w:tc>
          <w:tcPr>
            <w:tcW w:w="2127" w:type="dxa"/>
          </w:tcPr>
          <w:p w14:paraId="11AB9213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34" w:type="dxa"/>
          </w:tcPr>
          <w:p w14:paraId="7E0FA2F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38EBC32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47ABB9D1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204554E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67CA403F" w14:textId="77777777" w:rsidTr="008575D9">
        <w:trPr>
          <w:jc w:val="center"/>
        </w:trPr>
        <w:tc>
          <w:tcPr>
            <w:tcW w:w="2127" w:type="dxa"/>
          </w:tcPr>
          <w:p w14:paraId="64DBF17E" w14:textId="77777777" w:rsidR="005950A2" w:rsidRPr="000902F5" w:rsidRDefault="005950A2" w:rsidP="00857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34" w:type="dxa"/>
          </w:tcPr>
          <w:p w14:paraId="64CC506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93" w:type="dxa"/>
          </w:tcPr>
          <w:p w14:paraId="0D357343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0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</w:tcPr>
          <w:p w14:paraId="56937DC5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0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34CE3C0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5950A2" w14:paraId="2AD485C7" w14:textId="77777777" w:rsidTr="008575D9">
        <w:trPr>
          <w:jc w:val="center"/>
        </w:trPr>
        <w:tc>
          <w:tcPr>
            <w:tcW w:w="2127" w:type="dxa"/>
          </w:tcPr>
          <w:p w14:paraId="550FA8B2" w14:textId="77777777" w:rsidR="005950A2" w:rsidRPr="000902F5" w:rsidRDefault="005950A2" w:rsidP="008575D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4" w:type="dxa"/>
          </w:tcPr>
          <w:p w14:paraId="54C79F83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693" w:type="dxa"/>
          </w:tcPr>
          <w:p w14:paraId="093F3F2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0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</w:tcPr>
          <w:p w14:paraId="5A67925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0</w:t>
            </w:r>
            <w:r w:rsidRPr="000902F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5265EA2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24E11D25" w14:textId="77777777" w:rsidTr="008575D9">
        <w:trPr>
          <w:jc w:val="center"/>
        </w:trPr>
        <w:tc>
          <w:tcPr>
            <w:tcW w:w="2127" w:type="dxa"/>
          </w:tcPr>
          <w:p w14:paraId="361CF232" w14:textId="77777777" w:rsidR="005950A2" w:rsidRPr="000902F5" w:rsidRDefault="005950A2" w:rsidP="008575D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1134" w:type="dxa"/>
          </w:tcPr>
          <w:p w14:paraId="0F8425E9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5BAF0288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6400FFA9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5CD19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34C8F93E" w14:textId="77777777" w:rsidTr="008575D9">
        <w:trPr>
          <w:jc w:val="center"/>
        </w:trPr>
        <w:tc>
          <w:tcPr>
            <w:tcW w:w="2127" w:type="dxa"/>
          </w:tcPr>
          <w:p w14:paraId="6B27CA03" w14:textId="77777777" w:rsidR="005950A2" w:rsidRPr="000902F5" w:rsidRDefault="005950A2" w:rsidP="008575D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</w:tcPr>
          <w:p w14:paraId="707DD06B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93" w:type="dxa"/>
          </w:tcPr>
          <w:p w14:paraId="25B1987A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61.11%)</w:t>
            </w:r>
          </w:p>
        </w:tc>
        <w:tc>
          <w:tcPr>
            <w:tcW w:w="2693" w:type="dxa"/>
          </w:tcPr>
          <w:p w14:paraId="293340A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38.89%)</w:t>
            </w:r>
          </w:p>
        </w:tc>
        <w:tc>
          <w:tcPr>
            <w:tcW w:w="992" w:type="dxa"/>
          </w:tcPr>
          <w:p w14:paraId="2E45548A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*</w:t>
            </w:r>
          </w:p>
        </w:tc>
      </w:tr>
      <w:tr w:rsidR="005950A2" w14:paraId="1F48DCF3" w14:textId="77777777" w:rsidTr="008575D9">
        <w:trPr>
          <w:jc w:val="center"/>
        </w:trPr>
        <w:tc>
          <w:tcPr>
            <w:tcW w:w="2127" w:type="dxa"/>
          </w:tcPr>
          <w:p w14:paraId="1D0E8176" w14:textId="77777777" w:rsidR="005950A2" w:rsidRPr="000902F5" w:rsidRDefault="005950A2" w:rsidP="008575D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</w:tcPr>
          <w:p w14:paraId="50895FB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93" w:type="dxa"/>
          </w:tcPr>
          <w:p w14:paraId="4129ACC6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(52.00%)</w:t>
            </w:r>
          </w:p>
        </w:tc>
        <w:tc>
          <w:tcPr>
            <w:tcW w:w="2693" w:type="dxa"/>
          </w:tcPr>
          <w:p w14:paraId="76D5F1BB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48.00%)</w:t>
            </w:r>
          </w:p>
        </w:tc>
        <w:tc>
          <w:tcPr>
            <w:tcW w:w="992" w:type="dxa"/>
          </w:tcPr>
          <w:p w14:paraId="08A78FEB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56F50095" w14:textId="77777777" w:rsidTr="008575D9">
        <w:trPr>
          <w:jc w:val="center"/>
        </w:trPr>
        <w:tc>
          <w:tcPr>
            <w:tcW w:w="2127" w:type="dxa"/>
          </w:tcPr>
          <w:p w14:paraId="4951210E" w14:textId="77777777" w:rsidR="005950A2" w:rsidRPr="000902F5" w:rsidRDefault="005950A2" w:rsidP="008575D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4" w:type="dxa"/>
          </w:tcPr>
          <w:p w14:paraId="486DFA91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3E325668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31.82%)</w:t>
            </w:r>
          </w:p>
        </w:tc>
        <w:tc>
          <w:tcPr>
            <w:tcW w:w="2693" w:type="dxa"/>
          </w:tcPr>
          <w:p w14:paraId="2C29A36E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(68.18%)</w:t>
            </w:r>
          </w:p>
        </w:tc>
        <w:tc>
          <w:tcPr>
            <w:tcW w:w="992" w:type="dxa"/>
          </w:tcPr>
          <w:p w14:paraId="546F9005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0AAC08EB" w14:textId="77777777" w:rsidTr="008575D9">
        <w:trPr>
          <w:jc w:val="center"/>
        </w:trPr>
        <w:tc>
          <w:tcPr>
            <w:tcW w:w="2127" w:type="dxa"/>
          </w:tcPr>
          <w:p w14:paraId="10243C22" w14:textId="77777777" w:rsidR="005950A2" w:rsidRPr="000902F5" w:rsidRDefault="005950A2" w:rsidP="008575D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34" w:type="dxa"/>
          </w:tcPr>
          <w:p w14:paraId="59239C52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4630E9EE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5D8B17C4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C1B9EE8" w14:textId="77777777" w:rsidR="005950A2" w:rsidRPr="00AC0499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*</w:t>
            </w:r>
          </w:p>
        </w:tc>
      </w:tr>
      <w:tr w:rsidR="005950A2" w14:paraId="1743A929" w14:textId="77777777" w:rsidTr="008575D9">
        <w:trPr>
          <w:jc w:val="center"/>
        </w:trPr>
        <w:tc>
          <w:tcPr>
            <w:tcW w:w="2127" w:type="dxa"/>
          </w:tcPr>
          <w:p w14:paraId="04DEE2A9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</w:tcPr>
          <w:p w14:paraId="75AA253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93" w:type="dxa"/>
          </w:tcPr>
          <w:p w14:paraId="1B62952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902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0902F5">
              <w:rPr>
                <w:rFonts w:ascii="Times New Roman" w:hAnsi="Times New Roman" w:cs="Times New Roman"/>
                <w:szCs w:val="21"/>
              </w:rPr>
              <w:t>.00%)</w:t>
            </w:r>
          </w:p>
        </w:tc>
        <w:tc>
          <w:tcPr>
            <w:tcW w:w="2693" w:type="dxa"/>
          </w:tcPr>
          <w:p w14:paraId="3001FCA0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902F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0902F5">
              <w:rPr>
                <w:rFonts w:ascii="Times New Roman" w:hAnsi="Times New Roman" w:cs="Times New Roman"/>
                <w:szCs w:val="21"/>
              </w:rPr>
              <w:t>.00%)</w:t>
            </w:r>
          </w:p>
        </w:tc>
        <w:tc>
          <w:tcPr>
            <w:tcW w:w="992" w:type="dxa"/>
          </w:tcPr>
          <w:p w14:paraId="574543B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6BA89DA8" w14:textId="77777777" w:rsidTr="008575D9">
        <w:trPr>
          <w:jc w:val="center"/>
        </w:trPr>
        <w:tc>
          <w:tcPr>
            <w:tcW w:w="2127" w:type="dxa"/>
          </w:tcPr>
          <w:p w14:paraId="19BD5008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</w:tcPr>
          <w:p w14:paraId="0EB3F6FC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93" w:type="dxa"/>
          </w:tcPr>
          <w:p w14:paraId="2916DE3E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50.00%)</w:t>
            </w:r>
          </w:p>
        </w:tc>
        <w:tc>
          <w:tcPr>
            <w:tcW w:w="2693" w:type="dxa"/>
          </w:tcPr>
          <w:p w14:paraId="6D58A8F1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50.00%)</w:t>
            </w:r>
          </w:p>
        </w:tc>
        <w:tc>
          <w:tcPr>
            <w:tcW w:w="992" w:type="dxa"/>
          </w:tcPr>
          <w:p w14:paraId="7D561D22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1824415C" w14:textId="77777777" w:rsidTr="008575D9">
        <w:trPr>
          <w:jc w:val="center"/>
        </w:trPr>
        <w:tc>
          <w:tcPr>
            <w:tcW w:w="2127" w:type="dxa"/>
          </w:tcPr>
          <w:p w14:paraId="3EB51D0F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4" w:type="dxa"/>
          </w:tcPr>
          <w:p w14:paraId="452898FF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693" w:type="dxa"/>
          </w:tcPr>
          <w:p w14:paraId="4182529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48.89%)</w:t>
            </w:r>
          </w:p>
        </w:tc>
        <w:tc>
          <w:tcPr>
            <w:tcW w:w="2693" w:type="dxa"/>
          </w:tcPr>
          <w:p w14:paraId="3FA75089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3 (51.11%)</w:t>
            </w:r>
          </w:p>
        </w:tc>
        <w:tc>
          <w:tcPr>
            <w:tcW w:w="992" w:type="dxa"/>
          </w:tcPr>
          <w:p w14:paraId="10C95DE8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116AFC6E" w14:textId="77777777" w:rsidTr="008575D9">
        <w:trPr>
          <w:jc w:val="center"/>
        </w:trPr>
        <w:tc>
          <w:tcPr>
            <w:tcW w:w="2127" w:type="dxa"/>
          </w:tcPr>
          <w:p w14:paraId="41EC231D" w14:textId="77777777" w:rsidR="005950A2" w:rsidRPr="000902F5" w:rsidRDefault="005950A2" w:rsidP="008575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4" w:type="dxa"/>
          </w:tcPr>
          <w:p w14:paraId="1B0BEE52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33C29103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93" w:type="dxa"/>
          </w:tcPr>
          <w:p w14:paraId="4A41F608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902F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992" w:type="dxa"/>
          </w:tcPr>
          <w:p w14:paraId="5F8877DB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6BD5E965" w14:textId="77777777" w:rsidTr="008575D9">
        <w:trPr>
          <w:jc w:val="center"/>
        </w:trPr>
        <w:tc>
          <w:tcPr>
            <w:tcW w:w="2127" w:type="dxa"/>
          </w:tcPr>
          <w:p w14:paraId="5062C2B4" w14:textId="77777777" w:rsidR="005950A2" w:rsidRPr="000902F5" w:rsidRDefault="005950A2" w:rsidP="008575D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Lymphatic metastases</w:t>
            </w:r>
          </w:p>
        </w:tc>
        <w:tc>
          <w:tcPr>
            <w:tcW w:w="1134" w:type="dxa"/>
          </w:tcPr>
          <w:p w14:paraId="77D45CD0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28F98735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07C4C89C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350BFAC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8</w:t>
            </w:r>
          </w:p>
        </w:tc>
      </w:tr>
      <w:tr w:rsidR="005950A2" w14:paraId="1A8015E9" w14:textId="77777777" w:rsidTr="008575D9">
        <w:trPr>
          <w:jc w:val="center"/>
        </w:trPr>
        <w:tc>
          <w:tcPr>
            <w:tcW w:w="2127" w:type="dxa"/>
          </w:tcPr>
          <w:p w14:paraId="0867C593" w14:textId="77777777" w:rsidR="005950A2" w:rsidRPr="000902F5" w:rsidRDefault="005950A2" w:rsidP="00857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</w:tcPr>
          <w:p w14:paraId="101351E0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93" w:type="dxa"/>
          </w:tcPr>
          <w:p w14:paraId="5038BE10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2 (47.83%)</w:t>
            </w:r>
          </w:p>
        </w:tc>
        <w:tc>
          <w:tcPr>
            <w:tcW w:w="2693" w:type="dxa"/>
          </w:tcPr>
          <w:p w14:paraId="2BE054CA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4 (52.17%)</w:t>
            </w:r>
          </w:p>
        </w:tc>
        <w:tc>
          <w:tcPr>
            <w:tcW w:w="992" w:type="dxa"/>
          </w:tcPr>
          <w:p w14:paraId="58218F3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A2" w14:paraId="6A37CD9C" w14:textId="77777777" w:rsidTr="008575D9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ED558D2" w14:textId="77777777" w:rsidR="005950A2" w:rsidRPr="000902F5" w:rsidRDefault="005950A2" w:rsidP="00857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BD4D94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E55DFB7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6 (52.00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F7424C2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  <w:r w:rsidRPr="000902F5">
              <w:rPr>
                <w:rFonts w:ascii="Times New Roman" w:hAnsi="Times New Roman" w:cs="Times New Roman"/>
                <w:szCs w:val="21"/>
              </w:rPr>
              <w:t>24 (48.00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5B2DF92" w14:textId="77777777" w:rsidR="005950A2" w:rsidRPr="000902F5" w:rsidRDefault="005950A2" w:rsidP="008575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5A6B45" w14:textId="77777777" w:rsidR="007B5199" w:rsidRDefault="007B5199" w:rsidP="001707CF">
      <w:pPr>
        <w:spacing w:line="360" w:lineRule="auto"/>
      </w:pPr>
    </w:p>
    <w:p w14:paraId="378D9399" w14:textId="77777777" w:rsidR="005950A2" w:rsidRDefault="005950A2" w:rsidP="001707CF">
      <w:pPr>
        <w:spacing w:line="360" w:lineRule="auto"/>
      </w:pPr>
    </w:p>
    <w:p w14:paraId="3A00516D" w14:textId="77777777" w:rsidR="001707CF" w:rsidRDefault="001707CF">
      <w:pPr>
        <w:sectPr w:rsidR="001707CF" w:rsidSect="00CB37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3FD391" w14:textId="77777777" w:rsidR="00A03A55" w:rsidRDefault="009C083F" w:rsidP="009C083F">
      <w:pPr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1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</w:t>
      </w:r>
      <w:r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>Screening for Ubiquitinated Proteins of NEDD4L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</w:p>
    <w:p w14:paraId="709EF739" w14:textId="77777777" w:rsidR="00A03A55" w:rsidRDefault="00A03A55" w:rsidP="009C083F">
      <w:pPr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6389BCDD" w14:textId="5EEB12DF" w:rsidR="009038E3" w:rsidRDefault="00BC656C" w:rsidP="009C083F">
      <w:pPr>
        <w:jc w:val="left"/>
      </w:pPr>
      <w:r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62196FAA" wp14:editId="3A7ECE8E">
            <wp:extent cx="5266800" cy="2915359"/>
            <wp:effectExtent l="0" t="0" r="0" b="0"/>
            <wp:docPr id="394578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2915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78320" w14:textId="77777777" w:rsidR="009038E3" w:rsidRDefault="009038E3" w:rsidP="001707CF">
      <w:pPr>
        <w:spacing w:line="360" w:lineRule="auto"/>
      </w:pPr>
    </w:p>
    <w:p w14:paraId="13034D39" w14:textId="77777777" w:rsidR="00A03A55" w:rsidRDefault="00A03A55" w:rsidP="001707CF">
      <w:pPr>
        <w:spacing w:line="360" w:lineRule="auto"/>
        <w:rPr>
          <w:rFonts w:hint="eastAsia"/>
        </w:rPr>
      </w:pPr>
    </w:p>
    <w:p w14:paraId="554BBD00" w14:textId="77777777" w:rsidR="009C083F" w:rsidRDefault="009C083F" w:rsidP="009C083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2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predicted </w:t>
      </w:r>
      <w:r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>protein structure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NEDD4L and ITGB4.</w:t>
      </w:r>
    </w:p>
    <w:p w14:paraId="33C14ED0" w14:textId="77777777" w:rsidR="00A03A55" w:rsidRDefault="00A03A55" w:rsidP="009C083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0E9D969F" w14:textId="313181AE" w:rsidR="001707CF" w:rsidRDefault="00491D45" w:rsidP="001707CF">
      <w:pPr>
        <w:spacing w:line="360" w:lineRule="auto"/>
      </w:pPr>
      <w:r>
        <w:rPr>
          <w:noProof/>
        </w:rPr>
        <w:drawing>
          <wp:inline distT="0" distB="0" distL="0" distR="0" wp14:anchorId="5348B78B" wp14:editId="43BD2B2C">
            <wp:extent cx="5266800" cy="2277227"/>
            <wp:effectExtent l="0" t="0" r="0" b="8890"/>
            <wp:docPr id="71938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38666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800" cy="2277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7B54E" w14:textId="77777777" w:rsidR="001707CF" w:rsidRDefault="001707CF" w:rsidP="001707CF">
      <w:pPr>
        <w:spacing w:line="360" w:lineRule="auto"/>
      </w:pPr>
    </w:p>
    <w:p w14:paraId="4FF96494" w14:textId="77777777" w:rsidR="00A03A55" w:rsidRDefault="00A03A55" w:rsidP="001707CF">
      <w:pPr>
        <w:spacing w:line="360" w:lineRule="auto"/>
      </w:pPr>
    </w:p>
    <w:p w14:paraId="3C798C5E" w14:textId="77777777" w:rsidR="00A03A55" w:rsidRDefault="00A03A55" w:rsidP="001707CF">
      <w:pPr>
        <w:spacing w:line="360" w:lineRule="auto"/>
      </w:pPr>
    </w:p>
    <w:p w14:paraId="1EE75E98" w14:textId="77777777" w:rsidR="00A03A55" w:rsidRDefault="00A03A55" w:rsidP="001707CF">
      <w:pPr>
        <w:spacing w:line="360" w:lineRule="auto"/>
      </w:pPr>
    </w:p>
    <w:p w14:paraId="730A2941" w14:textId="77777777" w:rsidR="00A03A55" w:rsidRDefault="00A03A55" w:rsidP="001707CF">
      <w:pPr>
        <w:spacing w:line="360" w:lineRule="auto"/>
      </w:pPr>
    </w:p>
    <w:p w14:paraId="0183647A" w14:textId="77777777" w:rsidR="00A03A55" w:rsidRDefault="00A03A55" w:rsidP="001707CF">
      <w:pPr>
        <w:spacing w:line="360" w:lineRule="auto"/>
        <w:rPr>
          <w:rFonts w:hint="eastAsia"/>
        </w:rPr>
      </w:pPr>
    </w:p>
    <w:p w14:paraId="5569FA13" w14:textId="45D5743B" w:rsidR="00A03A55" w:rsidRDefault="00A03A55" w:rsidP="00A03A55">
      <w:pPr>
        <w:spacing w:line="360" w:lineRule="auto"/>
        <w:jc w:val="left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</w:pP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3</w:t>
      </w:r>
      <w:r w:rsidRPr="009934E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</w:t>
      </w:r>
      <w:r w:rsidRPr="00F83F0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protein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expression of </w:t>
      </w:r>
      <w:r w:rsidRPr="00A03A55">
        <w:rPr>
          <w:rFonts w:ascii="Times New Roman" w:eastAsia="宋体" w:hAnsi="Times New Roman" w:cs="Times New Roman"/>
          <w:sz w:val="24"/>
          <w:szCs w:val="24"/>
          <w14:ligatures w14:val="none"/>
        </w:rPr>
        <w:t>TNFAIP2/IQGAP1/RAC1 and Slug signaling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. </w:t>
      </w:r>
    </w:p>
    <w:p w14:paraId="2F575D4F" w14:textId="77777777" w:rsidR="00A03A55" w:rsidRDefault="00A03A55" w:rsidP="001707CF">
      <w:pPr>
        <w:spacing w:line="360" w:lineRule="auto"/>
      </w:pPr>
    </w:p>
    <w:p w14:paraId="58DF5099" w14:textId="45F70B0D" w:rsidR="00A03A55" w:rsidRPr="00A03A55" w:rsidRDefault="00A03A55" w:rsidP="00A03A55">
      <w:pPr>
        <w:spacing w:line="36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767B6CE" wp14:editId="19F95423">
            <wp:extent cx="5264150" cy="3147060"/>
            <wp:effectExtent l="0" t="0" r="0" b="0"/>
            <wp:docPr id="1442205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02" b="14036"/>
                    <a:stretch/>
                  </pic:blipFill>
                  <pic:spPr bwMode="auto">
                    <a:xfrm>
                      <a:off x="0" y="0"/>
                      <a:ext cx="526415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03A55" w:rsidRPr="00A03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0050D" w14:textId="77777777" w:rsidR="00CB37B4" w:rsidRDefault="00CB37B4" w:rsidP="00FE2E44">
      <w:r>
        <w:separator/>
      </w:r>
    </w:p>
  </w:endnote>
  <w:endnote w:type="continuationSeparator" w:id="0">
    <w:p w14:paraId="66C3CE64" w14:textId="77777777" w:rsidR="00CB37B4" w:rsidRDefault="00CB37B4" w:rsidP="00FE2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BB607" w14:textId="77777777" w:rsidR="00CB37B4" w:rsidRDefault="00CB37B4" w:rsidP="00FE2E44">
      <w:r>
        <w:separator/>
      </w:r>
    </w:p>
  </w:footnote>
  <w:footnote w:type="continuationSeparator" w:id="0">
    <w:p w14:paraId="0F9D3040" w14:textId="77777777" w:rsidR="00CB37B4" w:rsidRDefault="00CB37B4" w:rsidP="00FE2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0C"/>
    <w:rsid w:val="000902F5"/>
    <w:rsid w:val="00145732"/>
    <w:rsid w:val="0015442A"/>
    <w:rsid w:val="001707CF"/>
    <w:rsid w:val="001C0410"/>
    <w:rsid w:val="001C3532"/>
    <w:rsid w:val="001D474D"/>
    <w:rsid w:val="00201714"/>
    <w:rsid w:val="00230F87"/>
    <w:rsid w:val="00254865"/>
    <w:rsid w:val="00276186"/>
    <w:rsid w:val="00412007"/>
    <w:rsid w:val="0047393C"/>
    <w:rsid w:val="00491D45"/>
    <w:rsid w:val="005042B9"/>
    <w:rsid w:val="00564BE5"/>
    <w:rsid w:val="005950A2"/>
    <w:rsid w:val="00634556"/>
    <w:rsid w:val="00686C59"/>
    <w:rsid w:val="006C5CA4"/>
    <w:rsid w:val="00730E65"/>
    <w:rsid w:val="007A5523"/>
    <w:rsid w:val="007B5199"/>
    <w:rsid w:val="008B3F0C"/>
    <w:rsid w:val="008E4220"/>
    <w:rsid w:val="009038E3"/>
    <w:rsid w:val="00980168"/>
    <w:rsid w:val="009934EC"/>
    <w:rsid w:val="009A07EA"/>
    <w:rsid w:val="009A5D31"/>
    <w:rsid w:val="009A6530"/>
    <w:rsid w:val="009C083F"/>
    <w:rsid w:val="009E04B5"/>
    <w:rsid w:val="009E4D63"/>
    <w:rsid w:val="00A03A55"/>
    <w:rsid w:val="00A12E6F"/>
    <w:rsid w:val="00A9187A"/>
    <w:rsid w:val="00AA447A"/>
    <w:rsid w:val="00BC656C"/>
    <w:rsid w:val="00C3191D"/>
    <w:rsid w:val="00CA4E1B"/>
    <w:rsid w:val="00CB37B4"/>
    <w:rsid w:val="00E70B15"/>
    <w:rsid w:val="00E926FB"/>
    <w:rsid w:val="00F3105A"/>
    <w:rsid w:val="00F60AE0"/>
    <w:rsid w:val="00F83F00"/>
    <w:rsid w:val="00FB536E"/>
    <w:rsid w:val="00FD78DD"/>
    <w:rsid w:val="00FE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7329C"/>
  <w15:chartTrackingRefBased/>
  <w15:docId w15:val="{49669ABF-8D64-47E5-9845-D26FA825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E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E44"/>
    <w:rPr>
      <w:sz w:val="18"/>
      <w:szCs w:val="18"/>
    </w:rPr>
  </w:style>
  <w:style w:type="table" w:styleId="a7">
    <w:name w:val="Table Grid"/>
    <w:basedOn w:val="a1"/>
    <w:uiPriority w:val="39"/>
    <w:rsid w:val="00FE2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peddeer@outlook.com</dc:creator>
  <cp:keywords/>
  <dc:description/>
  <cp:lastModifiedBy>佳华 崔</cp:lastModifiedBy>
  <cp:revision>14</cp:revision>
  <dcterms:created xsi:type="dcterms:W3CDTF">2023-11-29T03:48:00Z</dcterms:created>
  <dcterms:modified xsi:type="dcterms:W3CDTF">2024-04-24T03:54:00Z</dcterms:modified>
</cp:coreProperties>
</file>